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/>
      </w:pPr>
      <w:r>
        <w:rPr/>
        <w:t>Appendix 2 - Included Studies</w:t>
      </w:r>
      <w:r>
        <w:rPr>
          <w:sz w:val="20"/>
          <w:szCs w:val="20"/>
        </w:rPr>
        <w:t xml:space="preserve"> (n=105)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Alejandria MM, Lansang MA, Dans LF, Mantaring JBV. Intravenous immunoglobulin for treating sepsis and septic shock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Andersen BR, Kallehave FL, Anderson HK. Antibiotics versus placebo for prevention of postoperative infection after appendicectom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Athaullah N, Proctor M, Johnson NP. Oral versus injectable ovulation induction agents for unexplained subfertilit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agnall AM, Lewis RA, Leitner ML. Ziprasidone for schizophrenia and severe mental illnes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agnall AM, Fenton M, Lewis R, Leitner ML, Kleijnen J. Molindone for schizophrenia and severe mental illnes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ell-Syer SEM, Hart R, Crawford F, Torgerson DJ, Tyrrell W, Russell I. Oral treatments for fungal infections of the skin of the foot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lake D, Proctor M, Johnson N, Olive D. Cleavage stage versus blastocyst stage embryo transfer in assisted concept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onfill X, Serra C, Sacristan M, Nogue M, Losa F, Montesinos J. Second-line chemotherapy for non-small cell lung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owen A, Lincoln NB, Dewey M. Cognitive rehabilitation for spatial neglect following strok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Buchbinder R, Green S, White M, Barnsley L, Smidt N, Assendelft WJJ. Shock wave therapy for lateral elbow pai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Cody J, Daly C, Campbell M, Donaldson C, Grant A, Khan I et al. Recombinant human erythropoietin for chronic renal failure anaemia in pre-dialysis patien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Cosmi B, Rubboli A, Castelvetri C, Milandri M. Ticlopidine versus oral anticoagulation for coronary stenting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Crawford F, Hart R, Bell-Syer S, Torgerson D, Young P, Russell I. Topical treatments for fungal infections of the skin and nails of the foot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Croft AMJ, Garner P. Mefloquine for preventing malaria in non-immune adult traveller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Dickersin K, Manheimer E. Surgery for nonarteritic anterior ischemic optic neuropath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Dickson R, Awasthi S, Demellweek C, Williamson P. Anthelmintic drugs for treating worms in children: effects on growth and cognitive performanc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Dinh-Zarr T, DiGuiseppi C, Heitman E, Roberts I. Interventions for preventing injuries in problem drinker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Durkan A, Hodson EM, Willis NS, Craig JC. Non-corticosteroid treatment for nephrotic syndrome in childre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Esposito M, Worthington HV, Coulthard P, Jokstad A. Interventions for replacing missing teeth: maintaining and re-establishing healthy tissues around dental implan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Evans JR, Henshaw K. Antioxidant vitamin and mineral supplementation for preventing age-related macular degenerat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Evans JR. Antioxidant vitamin and mineral supplements for age-related macular degenerat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Fenton M, Murphy B, Wood J, Bagnall AM, Chue P, Leitner M. Loxapine for schizophren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Fenton M, Morris S, DeSilva P, Bagnall AM, Cooper SJ, Gammelin G et al. Zotepine for schizophren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Furlan AD, Brosseau L, Irvin E. Massage for low back pai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alandi D, Schwarzer G, Bassler D, Allgaier HP. Ursodeoxycholic acid and/or antibiotics for prevention of biliary stent occlus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alandi D, Antes G. Radiofrequency thermal ablation versus other interventions for hepatocellular carcinom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eddes JR, Freemantle N, Mason J, Eccles MP, Boynton J. Selective serotonin reuptake inhibitors (SSRIs) for depress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ibbs S, Harvey I, Sterling JC, Stark R. Local treatments for cutaneous war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ibson JNA, Handoll HHG, Madhok R. Interventions for treating proximal humeral fractures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ilbody SM, Bagnall AM, Duggan L, Tuunainen A. Risperidone versus other atypical antipsychotic medication for schizophren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ill D, Hatcher S. Antidepressants for depression in medical illnes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illespie LD, Gillespie WJ, Robertson MC, Lamb SE, Cumming RG, Rowe BH. Interventions for preventing falls in elderly peopl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reen S, Buchbinder R, Barnsley L, Hall S, White M, Smidt N et al. Non-steroidal anti-inflammatory drugs for tennis elbow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reen S, Buchbinder R, Glazier R, Forbes A. Interventions for shoulder pai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reen S, Buchbinder R, Hall S, Barnsley L, Forbes A, Smidt N et al. Shock wave therapy for lateral elbow pain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reen S, Buchbinder R, Barnsley L, Hall S, White M, Smidt N et al. Acupuncture for lateral elbow pai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Green S, Buchbinder R, Barnsley L, Hall S, White M, Smidt N et al. Non-steroidal anti-inflammatory drugs (NSAIDs) for treating lateral elbow pain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agen KB, Hilde G, Jamtvedt G, Winnem M. Bed rest for acute low back pain and sciatic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andoll HHG, Madhok R, Dodds C. Anaesthesia for treating distal radial fracture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andoll HHG, Rowe BH, Quinn KM, de Bie R. Interventions for preventing ankle ligament injurie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andoll HHG, Madhok R. Surgical interventions for treating distal radial fractures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andoll HHG, Madhok R, Howe TE. Rehabilitation for distal radial fractures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andoll HHG, Madhok R. Conservative interventions for treating distal radial fractures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ilde G, Hagen KB, Jamtvedt G, Winnem M. Advice to stay active as a single treatment for low back pain and sciatic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iller JE, Griffith E, Jenner F. Education for contraceptive use by women after childbirth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ilten J.J. v, Ramaker C, Beek WJTvd, Finken MJJ. Bromocriptine for levodopa-induced motor complications in Parkinson's diseas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ilton M, Pinder D. The Epley (canalith repositioning) manoeuvre for benign paroxysmal positional vertigo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Hodson EM, Knight JF, Willis NS, Craig JC. Corticosteroid therapy for nephrotic syndrome in childre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Karjalainen K, Malmivaara A, van Tulder M, Roine R, Jauhiainen M, Hurri H et al. Multidisciplinary biopsychosocial rehabilitation for subacute low back pain among working age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/>
      </w:pPr>
      <w:r>
        <w:rPr>
          <w:rFonts w:eastAsia="MS Mincho;ＭＳ 明朝"/>
          <w:lang w:val="fr-FR"/>
        </w:rPr>
        <w:t xml:space="preserve">Karjalainen K, Hurri H, Jauhiainen M, Koes BW, Malmivaara A, Roine R et al. </w:t>
      </w:r>
      <w:r>
        <w:rPr>
          <w:rFonts w:eastAsia="MS Mincho;ＭＳ 明朝"/>
        </w:rPr>
        <w:t>Multidisciplinary rehabilitation for fibromyalgia and musculoskeletal pain in working age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Karjalainen K, Malmivaara A, van Tulder M, Roine R, Jauhiainen M, Hurri H et al. Multidisciplinary biopsychosocial rehabilitation for neck and shoulder pain among working age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Karjalainen K, Malmivaara A, van Tulder M., Roine R, Jauhiainen M, Hurri H et al. Biopsychosocial rehabilitation for upper limb repetitive strain injuries in working age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Lee A, Cooper MC, Craig JC, Knight JF, Keneally JP. Effects of nonsteroidal anti-inflammatory drugs on post-operative renal function in normal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Lewis R, Bagnall AM, Leitner M. Sertindole for schizophren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Leyland M, Zinicola E. Multifocal versus monofocal intraocular lenses after cataract extract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Long V, Chen S. Surgical interventions for bilateral congenital cataract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Lutters M, Vogt N. Antibiotic duration for treating uncomplicated, symptomatic lower urinary tract infections in elderly wome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abey D, Fraser-Hurt N. Antibiotics for trachom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acbeth F, Toy E, Coles B, Melville A, Eastwood A. Palliative radiotherapy regimens for non-small cell lung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acLeod A, Daly C, Khan I, Vale L, Campbell M, Wallace S et al. Cellulose, modified cellulose and synthetic membranes in the haemodialysis of patients with end-stage renal diseas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althaner R, Fenlon D. Preoperative chemotherapy for resectable thoracic esophageal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anyemba J, Mayosi BM. Penicillin for secondary prevention of rheumatic fev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artin-Hirsch P, Jarvis G, Kitchener H, Lilford R. Progestagens for endometrial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cLauchlan GJ, Handoll HHG. Interventions for treating acute and chronic Achilles tendiniti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cNaughton Collins M, MacDonald R, Wilt T. Interventions for chronic abacterial prostatiti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eremikwu M, Marson AG. Routine anticonvulsants for treating cerebral malar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oayyedi P, Soo S, Delaney B, Harris A, Innes M, Oakes R et al. Eradication of Helicobacter pylori for non-ulcer dyspep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oayyedi P, Soo S, Deeks J, Delaney B, Innes M, Forman D. Pharmacological interventions for non-ulcer dyspep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/>
      </w:pPr>
      <w:r>
        <w:rPr>
          <w:rFonts w:eastAsia="MS Mincho;ＭＳ 明朝"/>
          <w:lang w:val="fr-FR"/>
        </w:rPr>
        <w:t xml:space="preserve">Moyer VA, Craig JC. </w:t>
      </w:r>
      <w:r>
        <w:rPr>
          <w:rFonts w:eastAsia="MS Mincho;ＭＳ 明朝"/>
        </w:rPr>
        <w:t>Short versus standard duration therapy for acute urinary tract infection in childre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ulrow C, Lau J, Cornell J, Brand M. Pharmacotherapy for hypertension in the elderl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Mulrow CD, Chiquette E, Angel L, Cornell J, Summerbell C, Anagnostelis B et al. Dieting to reduce body weight for controlling hypertension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Oakley-Browne MA, Adams P, Mobberley PM. Interventions for pathological gambling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Parker MJ, Gillespie LD, Gillespie WJ. Hip protectors for preventing hip fractures in the elderl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Parkes J, Shepperd S. Discharge planning from hospital to hom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Pearce PK, Handoll HHG, Der Tavitian A. Interventions for isolated diaphyseal fractures of the ulna in adul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Pratt BM, Woolfenden SR. Interventions for preventing eating disorders in children and adolescent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Richter B, Neises G. 'Human' insulin versus animal insulin in people with diabetes mellitu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heikh A, Hurwitz B, Cave J. Antibiotics versus placebo for acute bacterial conjunctiviti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helley MD, Barber J, Wilt T, Mason MD. Surgery versus radiotherapy for muscle invasive bladder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helley MD, Court JB, Kynaston H, Wilt TJ, Fish RG, Mason M. Intravesical Bacillus Calmette-Guerin in Ta and T1 Bladder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hepherd J, Weston R, Peersman G, Napuli IZ. Interventions for encouraging sexual lifestyles and behaviours intended to prevent cervical cancer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hepperd S, Iliffe S. Hospital at home versus in-patient hospital car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hey Wiysonge CU, Brocklehurst P, Sterne JAC. Vaginal disinfection during labour for reducing the risk of mother-to-child transmission of HIV infect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meeth L, Iliffe S. Community screening for visual impairment in the elderl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nellingen T, Evans JR, Ravilla T, Foster A. Surgical interventions for age-related cataract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nowden HM, Renfrew MJ, Woolrdige MW. Treatments for breast engorgement during lactatio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risurapanont M, Jarusuraisin N. Opioid antagonists for alcohol dependenc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Struijs PAA, Smidt N, Arola H, Dijk van CN, Buchbinder R, Assendelft WJJ. Orthotic devices for the treatment of tennis elbow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Towheed T, Shea B, Wells G, Hochberg M. Analgesia and non-aspirin, non-steroidal anti-inflammatory drugs for osteoarthritis of the hip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Van Perperstraten AM, Proctor ML, illipson G, ohnson NP. Techniques for surgical retrieval of sperm prior to ICSI for azoosperm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van Tulder M, Ostelo RWJG, Vlaeyen JWS, Linton SJ, Morley SJ, Assendelft WJJ. Behavioural treatment for chronic low back pai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Vimalachandra D, Craig JC, Cowell C, Knight JF. Growth hormone for children with chronic renal failure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helmus KR. Interventions for herpes simplex virus epithelial keratiti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kins M, Indar A, Wormald R. Intra-operative Mitomycin C for glaucoma surger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liams GJ, Lee A, Craig JC. Long-term antibiotics for preventing recurrent urinary tract infection in children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liams JW, Aguilar C, Makela M, Cornell J, Hollman DR, Chiquette E et al. Antibiotics for acute maxillary sinusiti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son K, Mottram P, Sivanranthan A, Nightingale A. Antidepressants versus placebo for the depressed elderl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t T, Ishani A, MacDonald R, Stark G, Mulrow C, Lau J. Beta-sitosterols for benign prostatic hyperpla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t T, MacDonald R, Ishani A, Rutks I, Stark G. Cernilton for benign prostatic hyperpla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t T, Ishani A, MacDonald R. Serenoa repens for benign prostatic hyperpla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t T, Ishani A, MacDonald R, Rutks I, Stark G. Pygeum africanum for benign prostatic hyperpla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ilt TJ, MacDonald R, Rutks I, Howe RW, Chapple C. Tamsulosin for benign prostatic hyperplasia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ong R, Malthaner R. Combined chemotherapy and radiotherapy (without surgery) compared with radiotherapy alone in localized carcinoma of the esophagus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  <w:t>Wormald R, Wilkins MR, Bunce C. Post-operative 5-Fluorouracil for glaucoma surgery. Cochrane Database of Systematic Reviews 2002; The Cochrane Library, Issue 3, 2002.</w:t>
      </w:r>
    </w:p>
    <w:p>
      <w:pPr>
        <w:pStyle w:val="Normal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Normal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Yeung EW, Yeung SS. Interventions for preventing lower limb soft-tissue injuries in runners. Cochrane Database of Systematic Reviews 2002; The Cochrane Library, Issue 3, 2002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Lines w:val="fals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i/>
      <w:sz w:val="28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Cs w:val="28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17T18:57:00Z</dcterms:created>
  <dc:creator>rdaniel</dc:creator>
  <dc:description/>
  <dc:language>en-US</dc:language>
  <cp:lastModifiedBy>rdaniel</cp:lastModifiedBy>
  <dcterms:modified xsi:type="dcterms:W3CDTF">2006-07-17T18:57:00Z</dcterms:modified>
  <cp:revision>1</cp:revision>
  <dc:subject/>
  <dc:title>Appendix 2 - Included Studies (n=105)</dc:title>
</cp:coreProperties>
</file>